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3AC" w:rsidRPr="009B0356" w:rsidRDefault="001D13AC" w:rsidP="001D13AC">
      <w:pPr>
        <w:rPr>
          <w:rFonts w:ascii="Arial" w:hAnsi="Arial" w:cs="Arial"/>
          <w:sz w:val="24"/>
          <w:szCs w:val="24"/>
        </w:rPr>
      </w:pPr>
      <w:r w:rsidRPr="009B0356">
        <w:rPr>
          <w:rFonts w:ascii="Arial" w:hAnsi="Arial" w:cs="Arial"/>
          <w:b/>
          <w:sz w:val="24"/>
          <w:szCs w:val="24"/>
        </w:rPr>
        <w:t>Table S1.</w:t>
      </w:r>
      <w:r w:rsidRPr="009B0356">
        <w:rPr>
          <w:rFonts w:ascii="Arial" w:hAnsi="Arial" w:cs="Arial"/>
          <w:sz w:val="24"/>
          <w:szCs w:val="24"/>
        </w:rPr>
        <w:t xml:space="preserve"> Source of RNA for each “condition”.</w:t>
      </w:r>
    </w:p>
    <w:tbl>
      <w:tblPr>
        <w:tblW w:w="7835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6499"/>
      </w:tblGrid>
      <w:tr w:rsidR="001D13AC" w:rsidRPr="009B0356" w:rsidTr="007253DB">
        <w:trPr>
          <w:trHeight w:val="288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escription</w:t>
            </w:r>
          </w:p>
        </w:tc>
      </w:tr>
      <w:tr w:rsidR="001D13AC" w:rsidRPr="009B0356" w:rsidTr="007253DB">
        <w:trPr>
          <w:trHeight w:val="288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 CZ4126/02 grown in in CDM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35</w:t>
            </w:r>
          </w:p>
        </w:tc>
      </w:tr>
      <w:tr w:rsidR="001D13AC" w:rsidRPr="009B0356" w:rsidTr="007253DB">
        <w:trPr>
          <w:trHeight w:val="324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4126/02ΔLsr::</w:t>
            </w:r>
            <w:proofErr w:type="spellStart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rown in CDM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35</w:t>
            </w:r>
          </w:p>
        </w:tc>
      </w:tr>
      <w:tr w:rsidR="001D13AC" w:rsidRPr="009B0356" w:rsidTr="007253DB">
        <w:trPr>
          <w:trHeight w:val="288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 CZ4126/02 grown in in CDM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0</w:t>
            </w:r>
          </w:p>
        </w:tc>
      </w:tr>
      <w:tr w:rsidR="001D13AC" w:rsidRPr="009B0356" w:rsidTr="007253DB">
        <w:trPr>
          <w:trHeight w:val="324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4126/02ΔLsr::</w:t>
            </w:r>
            <w:proofErr w:type="spellStart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rown in CDM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0</w:t>
            </w:r>
          </w:p>
        </w:tc>
      </w:tr>
      <w:tr w:rsidR="001D13AC" w:rsidRPr="009B0356" w:rsidTr="007253DB">
        <w:trPr>
          <w:trHeight w:val="288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 CZ4126/02 grown in in CDM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1</w:t>
            </w:r>
          </w:p>
        </w:tc>
      </w:tr>
      <w:tr w:rsidR="001D13AC" w:rsidRPr="009B0356" w:rsidTr="007253DB">
        <w:trPr>
          <w:trHeight w:val="324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4126/02ΔLsr::</w:t>
            </w:r>
            <w:proofErr w:type="spellStart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rown in CDM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1</w:t>
            </w:r>
          </w:p>
        </w:tc>
      </w:tr>
      <w:tr w:rsidR="001D13AC" w:rsidRPr="009B0356" w:rsidTr="007253DB">
        <w:trPr>
          <w:trHeight w:val="288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 CZ4126/02 grown in in BHI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0</w:t>
            </w:r>
          </w:p>
        </w:tc>
      </w:tr>
      <w:tr w:rsidR="001D13AC" w:rsidRPr="009B0356" w:rsidTr="007253DB">
        <w:trPr>
          <w:trHeight w:val="288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4126/02ΔLsr::</w:t>
            </w:r>
            <w:proofErr w:type="spellStart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rown in BHI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0</w:t>
            </w:r>
          </w:p>
        </w:tc>
      </w:tr>
      <w:tr w:rsidR="001D13AC" w:rsidRPr="009B0356" w:rsidTr="007253DB">
        <w:trPr>
          <w:trHeight w:val="288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 CZ4126/02 grown in in BHI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1</w:t>
            </w:r>
          </w:p>
        </w:tc>
      </w:tr>
      <w:tr w:rsidR="001D13AC" w:rsidRPr="009B0356" w:rsidTr="007253DB">
        <w:trPr>
          <w:trHeight w:val="288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99" w:type="dxa"/>
            <w:shd w:val="clear" w:color="auto" w:fill="auto"/>
            <w:noWrap/>
            <w:vAlign w:val="bottom"/>
            <w:hideMark/>
          </w:tcPr>
          <w:p w:rsidR="001D13AC" w:rsidRPr="009B0356" w:rsidRDefault="001D13AC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4126/02ΔLsr::</w:t>
            </w:r>
            <w:proofErr w:type="spellStart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rown in BHI media to OD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600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1</w:t>
            </w:r>
          </w:p>
        </w:tc>
      </w:tr>
    </w:tbl>
    <w:p w:rsidR="001D13AC" w:rsidRPr="009B0356" w:rsidRDefault="001D13AC" w:rsidP="001D13AC">
      <w:pPr>
        <w:rPr>
          <w:rFonts w:ascii="Arial" w:hAnsi="Arial" w:cs="Arial"/>
          <w:sz w:val="24"/>
          <w:szCs w:val="24"/>
        </w:rPr>
      </w:pPr>
    </w:p>
    <w:p w:rsidR="00262A5B" w:rsidRDefault="001D13AC">
      <w:bookmarkStart w:id="0" w:name="_GoBack"/>
      <w:bookmarkEnd w:id="0"/>
    </w:p>
    <w:sectPr w:rsidR="00262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3AC"/>
    <w:rsid w:val="001D13AC"/>
    <w:rsid w:val="00C46C71"/>
    <w:rsid w:val="00E8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8BB73-CA0B-41C1-97B1-4871345B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3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14-09-12T19:22:00Z</dcterms:created>
  <dcterms:modified xsi:type="dcterms:W3CDTF">2014-09-12T19:23:00Z</dcterms:modified>
</cp:coreProperties>
</file>